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F6184C" w14:textId="77777777" w:rsidR="00115041" w:rsidRPr="0005675F" w:rsidRDefault="00115041" w:rsidP="00115041">
      <w:pPr>
        <w:keepNext/>
        <w:spacing w:line="360" w:lineRule="auto"/>
        <w:jc w:val="both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Supplementary </w:t>
      </w:r>
      <w:r w:rsidRPr="0005675F">
        <w:rPr>
          <w:rFonts w:ascii="Calibri" w:hAnsi="Calibri" w:cs="Calibri"/>
          <w:sz w:val="22"/>
          <w:szCs w:val="22"/>
        </w:rPr>
        <w:t xml:space="preserve">Figure </w:t>
      </w:r>
      <w:r>
        <w:rPr>
          <w:rFonts w:ascii="Calibri" w:hAnsi="Calibri" w:cs="Calibri"/>
          <w:sz w:val="22"/>
          <w:szCs w:val="22"/>
        </w:rPr>
        <w:t>1</w:t>
      </w:r>
      <w:r w:rsidRPr="0005675F">
        <w:rPr>
          <w:rFonts w:ascii="Calibri" w:hAnsi="Calibri" w:cs="Calibri"/>
          <w:sz w:val="22"/>
          <w:szCs w:val="22"/>
        </w:rPr>
        <w:t xml:space="preserve">. Estimated sample size requirements in JCOG1001 with moderate protocol </w:t>
      </w:r>
      <w:r>
        <w:rPr>
          <w:rFonts w:ascii="Calibri" w:hAnsi="Calibri" w:cs="Calibri"/>
          <w:sz w:val="22"/>
          <w:szCs w:val="22"/>
        </w:rPr>
        <w:t>n</w:t>
      </w:r>
      <w:r w:rsidRPr="0005675F">
        <w:rPr>
          <w:rFonts w:ascii="Calibri" w:hAnsi="Calibri" w:cs="Calibri"/>
          <w:sz w:val="22"/>
          <w:szCs w:val="22"/>
        </w:rPr>
        <w:t>onadherence at different mortality reduction thresholds</w:t>
      </w:r>
    </w:p>
    <w:p w14:paraId="460EF693" w14:textId="77777777" w:rsidR="00115041" w:rsidRPr="0005675F" w:rsidRDefault="00115041" w:rsidP="00115041">
      <w:pPr>
        <w:keepNext/>
        <w:spacing w:line="360" w:lineRule="auto"/>
        <w:jc w:val="center"/>
        <w:rPr>
          <w:rFonts w:ascii="Calibri" w:hAnsi="Calibri" w:cs="Calibri"/>
          <w:sz w:val="22"/>
          <w:szCs w:val="22"/>
        </w:rPr>
      </w:pPr>
    </w:p>
    <w:p w14:paraId="1B0037D0" w14:textId="6C546639" w:rsidR="00673CEB" w:rsidRDefault="00115041" w:rsidP="00115041">
      <w:pPr>
        <w:jc w:val="center"/>
      </w:pPr>
      <w:r w:rsidRPr="0005675F">
        <w:rPr>
          <w:rFonts w:ascii="Calibri" w:hAnsi="Calibri" w:cs="Calibri"/>
          <w:noProof/>
          <w:sz w:val="22"/>
          <w:szCs w:val="22"/>
        </w:rPr>
        <w:drawing>
          <wp:inline distT="0" distB="0" distL="0" distR="0" wp14:anchorId="7CE27757" wp14:editId="17092E55">
            <wp:extent cx="5089362" cy="3739082"/>
            <wp:effectExtent l="0" t="0" r="3810" b="0"/>
            <wp:docPr id="205102444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1024448" name=""/>
                    <pic:cNvPicPr/>
                  </pic:nvPicPr>
                  <pic:blipFill rotWithShape="1">
                    <a:blip r:embed="rId4"/>
                    <a:srcRect l="19764" t="11239" r="22999" b="14005"/>
                    <a:stretch/>
                  </pic:blipFill>
                  <pic:spPr bwMode="auto">
                    <a:xfrm>
                      <a:off x="0" y="0"/>
                      <a:ext cx="5123238" cy="37639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673CEB" w:rsidSect="00C24441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5041"/>
    <w:rsid w:val="00021783"/>
    <w:rsid w:val="000640E9"/>
    <w:rsid w:val="00112A2F"/>
    <w:rsid w:val="00115041"/>
    <w:rsid w:val="001267D5"/>
    <w:rsid w:val="00261621"/>
    <w:rsid w:val="002A3EE3"/>
    <w:rsid w:val="00362E02"/>
    <w:rsid w:val="004E183A"/>
    <w:rsid w:val="004E7F47"/>
    <w:rsid w:val="00673CEB"/>
    <w:rsid w:val="006D3F14"/>
    <w:rsid w:val="006E071C"/>
    <w:rsid w:val="007D7041"/>
    <w:rsid w:val="00852D35"/>
    <w:rsid w:val="00894B3A"/>
    <w:rsid w:val="008C565E"/>
    <w:rsid w:val="009405D4"/>
    <w:rsid w:val="009C5649"/>
    <w:rsid w:val="00C24441"/>
    <w:rsid w:val="00C51A8F"/>
    <w:rsid w:val="00D64A40"/>
    <w:rsid w:val="00E1370E"/>
    <w:rsid w:val="00E85CF3"/>
    <w:rsid w:val="00E9706C"/>
    <w:rsid w:val="00F84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129D35"/>
  <w14:defaultImageDpi w14:val="32767"/>
  <w15:chartTrackingRefBased/>
  <w15:docId w15:val="{02690E0B-7AFD-934A-A0B9-ADF4969352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15041"/>
  </w:style>
  <w:style w:type="paragraph" w:styleId="Heading1">
    <w:name w:val="heading 1"/>
    <w:basedOn w:val="Normal"/>
    <w:next w:val="Normal"/>
    <w:link w:val="Heading1Char"/>
    <w:uiPriority w:val="9"/>
    <w:qFormat/>
    <w:rsid w:val="001150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50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504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50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504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504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504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504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504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50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50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50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50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50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50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50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50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50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504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150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504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150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504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150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504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150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50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50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504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32</Characters>
  <Application>Microsoft Office Word</Application>
  <DocSecurity>0</DocSecurity>
  <Lines>1</Lines>
  <Paragraphs>1</Paragraphs>
  <ScaleCrop>false</ScaleCrop>
  <Company/>
  <LinksUpToDate>false</LinksUpToDate>
  <CharactersWithSpaces>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s, Bibek</dc:creator>
  <cp:keywords/>
  <dc:description/>
  <cp:lastModifiedBy>Das, Bibek</cp:lastModifiedBy>
  <cp:revision>1</cp:revision>
  <dcterms:created xsi:type="dcterms:W3CDTF">2025-04-17T18:21:00Z</dcterms:created>
  <dcterms:modified xsi:type="dcterms:W3CDTF">2025-04-17T18:21:00Z</dcterms:modified>
</cp:coreProperties>
</file>